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15EC" w:rsidRPr="002E3ADB" w:rsidRDefault="003C15EC" w:rsidP="003C15EC">
      <w:pPr>
        <w:outlineLvl w:val="0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Pr="002E3ADB">
        <w:rPr>
          <w:rFonts w:ascii="Times New Roman" w:hAnsi="Times New Roman" w:cs="Times New Roman"/>
          <w:b/>
          <w:sz w:val="24"/>
          <w:szCs w:val="24"/>
        </w:rPr>
        <w:t>Table 1.</w:t>
      </w:r>
      <w:proofErr w:type="gramEnd"/>
      <w:r w:rsidRPr="002E3ADB">
        <w:rPr>
          <w:rFonts w:ascii="Times New Roman" w:hAnsi="Times New Roman" w:cs="Times New Roman"/>
          <w:b/>
          <w:sz w:val="24"/>
          <w:szCs w:val="24"/>
        </w:rPr>
        <w:t xml:space="preserve"> Cancer site definitions by ICD-O</w:t>
      </w:r>
      <w:r>
        <w:rPr>
          <w:rFonts w:ascii="Times New Roman" w:hAnsi="Times New Roman" w:cs="Times New Roman"/>
          <w:b/>
          <w:sz w:val="24"/>
          <w:szCs w:val="24"/>
        </w:rPr>
        <w:t>ncology Revision 3</w:t>
      </w:r>
      <w:r w:rsidRPr="002E3ADB">
        <w:rPr>
          <w:rFonts w:ascii="Times New Roman" w:hAnsi="Times New Roman" w:cs="Times New Roman"/>
          <w:b/>
          <w:sz w:val="24"/>
          <w:szCs w:val="24"/>
        </w:rPr>
        <w:t xml:space="preserve"> site, morphology and behavior</w:t>
      </w:r>
    </w:p>
    <w:tbl>
      <w:tblPr>
        <w:tblW w:w="8926" w:type="dxa"/>
        <w:tblInd w:w="-10" w:type="dxa"/>
        <w:tblLook w:val="04A0"/>
      </w:tblPr>
      <w:tblGrid>
        <w:gridCol w:w="1890"/>
        <w:gridCol w:w="1980"/>
        <w:gridCol w:w="3950"/>
        <w:gridCol w:w="1150"/>
      </w:tblGrid>
      <w:tr w:rsidR="003C15EC" w:rsidRPr="002E3ADB" w:rsidTr="00C87A66">
        <w:trPr>
          <w:trHeight w:val="223"/>
        </w:trPr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ncer Type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ite</w:t>
            </w:r>
          </w:p>
        </w:tc>
        <w:tc>
          <w:tcPr>
            <w:tcW w:w="39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rphology</w:t>
            </w:r>
          </w:p>
        </w:tc>
        <w:tc>
          <w:tcPr>
            <w:tcW w:w="110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ehavior</w:t>
            </w:r>
          </w:p>
        </w:tc>
      </w:tr>
      <w:tr w:rsidR="003C15EC" w:rsidRPr="002E3ADB" w:rsidTr="00C87A66">
        <w:trPr>
          <w:trHeight w:val="160"/>
        </w:trPr>
        <w:tc>
          <w:tcPr>
            <w:tcW w:w="189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-9</w:t>
            </w:r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00-9589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9</w:t>
            </w:r>
          </w:p>
        </w:tc>
      </w:tr>
      <w:tr w:rsidR="003C15EC" w:rsidRPr="002E3ADB" w:rsidTr="00C87A66">
        <w:trPr>
          <w:trHeight w:val="170"/>
        </w:trPr>
        <w:tc>
          <w:tcPr>
            <w:tcW w:w="189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ngu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-29</w:t>
            </w:r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00-9589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9</w:t>
            </w:r>
          </w:p>
        </w:tc>
      </w:tr>
      <w:tr w:rsidR="003C15EC" w:rsidRPr="002E3ADB" w:rsidTr="00C87A66">
        <w:trPr>
          <w:trHeight w:val="170"/>
        </w:trPr>
        <w:tc>
          <w:tcPr>
            <w:tcW w:w="189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ivar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-89</w:t>
            </w:r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00-9589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9</w:t>
            </w:r>
          </w:p>
        </w:tc>
      </w:tr>
      <w:tr w:rsidR="003C15EC" w:rsidRPr="002E3ADB" w:rsidTr="00C87A66">
        <w:trPr>
          <w:trHeight w:val="440"/>
        </w:trPr>
        <w:tc>
          <w:tcPr>
            <w:tcW w:w="189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arynx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-119, 129-39, 140-48</w:t>
            </w:r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00-9589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9</w:t>
            </w:r>
          </w:p>
        </w:tc>
      </w:tr>
      <w:tr w:rsidR="003C15EC" w:rsidRPr="002E3ADB" w:rsidTr="00C87A66">
        <w:trPr>
          <w:trHeight w:val="197"/>
        </w:trPr>
        <w:tc>
          <w:tcPr>
            <w:tcW w:w="189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ophagu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-159</w:t>
            </w:r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00-9589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9</w:t>
            </w:r>
          </w:p>
        </w:tc>
      </w:tr>
      <w:tr w:rsidR="003C15EC" w:rsidRPr="002E3ADB" w:rsidTr="00C87A66">
        <w:trPr>
          <w:trHeight w:val="152"/>
        </w:trPr>
        <w:tc>
          <w:tcPr>
            <w:tcW w:w="189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omac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-169</w:t>
            </w:r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00-9589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9</w:t>
            </w:r>
          </w:p>
        </w:tc>
      </w:tr>
      <w:tr w:rsidR="003C15EC" w:rsidRPr="002E3ADB" w:rsidTr="00C87A66">
        <w:trPr>
          <w:trHeight w:val="260"/>
        </w:trPr>
        <w:tc>
          <w:tcPr>
            <w:tcW w:w="189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all intestin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-179</w:t>
            </w:r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00-9589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9</w:t>
            </w:r>
          </w:p>
        </w:tc>
      </w:tr>
      <w:tr w:rsidR="003C15EC" w:rsidRPr="002E3ADB" w:rsidTr="00C87A66">
        <w:trPr>
          <w:trHeight w:val="170"/>
        </w:trPr>
        <w:tc>
          <w:tcPr>
            <w:tcW w:w="189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o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, 182-189, 260</w:t>
            </w:r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00-8239, 8250-8719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9</w:t>
            </w:r>
          </w:p>
        </w:tc>
      </w:tr>
      <w:tr w:rsidR="003C15EC" w:rsidRPr="002E3ADB" w:rsidTr="00C87A66">
        <w:trPr>
          <w:trHeight w:val="188"/>
        </w:trPr>
        <w:tc>
          <w:tcPr>
            <w:tcW w:w="189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tum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, 209</w:t>
            </w:r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00-8239, 8250-8719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9</w:t>
            </w:r>
          </w:p>
        </w:tc>
      </w:tr>
      <w:tr w:rsidR="003C15EC" w:rsidRPr="002E3ADB" w:rsidTr="00C87A66">
        <w:trPr>
          <w:trHeight w:val="197"/>
        </w:trPr>
        <w:tc>
          <w:tcPr>
            <w:tcW w:w="189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u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0-218</w:t>
            </w:r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00-9589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9</w:t>
            </w:r>
          </w:p>
        </w:tc>
      </w:tr>
      <w:tr w:rsidR="003C15EC" w:rsidRPr="002E3ADB" w:rsidTr="00C87A66">
        <w:trPr>
          <w:trHeight w:val="125"/>
        </w:trPr>
        <w:tc>
          <w:tcPr>
            <w:tcW w:w="189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ver/hepatic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0, 221</w:t>
            </w:r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00-9589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9</w:t>
            </w:r>
          </w:p>
        </w:tc>
      </w:tr>
      <w:tr w:rsidR="003C15EC" w:rsidRPr="002E3ADB" w:rsidTr="00C87A66">
        <w:trPr>
          <w:trHeight w:val="233"/>
        </w:trPr>
        <w:tc>
          <w:tcPr>
            <w:tcW w:w="189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llbladde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9</w:t>
            </w:r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00-9589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9</w:t>
            </w:r>
          </w:p>
        </w:tc>
      </w:tr>
      <w:tr w:rsidR="003C15EC" w:rsidRPr="002E3ADB" w:rsidTr="00C87A66">
        <w:trPr>
          <w:trHeight w:val="152"/>
        </w:trPr>
        <w:tc>
          <w:tcPr>
            <w:tcW w:w="189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ncrea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-259</w:t>
            </w:r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00-1, 8010, 8140-1, 8480-1, 850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9</w:t>
            </w:r>
          </w:p>
        </w:tc>
      </w:tr>
      <w:tr w:rsidR="003C15EC" w:rsidRPr="002E3ADB" w:rsidTr="00C87A66">
        <w:trPr>
          <w:trHeight w:val="80"/>
        </w:trPr>
        <w:tc>
          <w:tcPr>
            <w:tcW w:w="189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ynx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0-329</w:t>
            </w:r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00-9589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9</w:t>
            </w:r>
          </w:p>
        </w:tc>
      </w:tr>
      <w:tr w:rsidR="003C15EC" w:rsidRPr="002E3ADB" w:rsidTr="00C87A66">
        <w:trPr>
          <w:trHeight w:val="188"/>
        </w:trPr>
        <w:tc>
          <w:tcPr>
            <w:tcW w:w="189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/bronchu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0-349</w:t>
            </w:r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00-9589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9</w:t>
            </w:r>
          </w:p>
        </w:tc>
      </w:tr>
      <w:tr w:rsidR="003C15EC" w:rsidRPr="002E3ADB" w:rsidTr="00C87A66">
        <w:trPr>
          <w:trHeight w:val="197"/>
        </w:trPr>
        <w:tc>
          <w:tcPr>
            <w:tcW w:w="189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n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-419</w:t>
            </w:r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00-9589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9</w:t>
            </w:r>
          </w:p>
        </w:tc>
      </w:tr>
      <w:tr w:rsidR="003C15EC" w:rsidRPr="002E3ADB" w:rsidTr="00C87A66">
        <w:trPr>
          <w:trHeight w:val="215"/>
        </w:trPr>
        <w:tc>
          <w:tcPr>
            <w:tcW w:w="189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lanom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-809</w:t>
            </w:r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20-879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9</w:t>
            </w:r>
          </w:p>
        </w:tc>
      </w:tr>
      <w:tr w:rsidR="003C15EC" w:rsidRPr="002E3ADB" w:rsidTr="00C87A66">
        <w:trPr>
          <w:trHeight w:val="233"/>
        </w:trPr>
        <w:tc>
          <w:tcPr>
            <w:tcW w:w="189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eas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-509</w:t>
            </w:r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00-9589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9</w:t>
            </w:r>
          </w:p>
        </w:tc>
      </w:tr>
      <w:tr w:rsidR="003C15EC" w:rsidRPr="002E3ADB" w:rsidTr="00C87A66">
        <w:trPr>
          <w:trHeight w:val="152"/>
        </w:trPr>
        <w:tc>
          <w:tcPr>
            <w:tcW w:w="189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rvix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0-539</w:t>
            </w:r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00-9589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9</w:t>
            </w:r>
          </w:p>
        </w:tc>
      </w:tr>
      <w:tr w:rsidR="003C15EC" w:rsidRPr="002E3ADB" w:rsidTr="00C87A66">
        <w:trPr>
          <w:trHeight w:val="350"/>
        </w:trPr>
        <w:tc>
          <w:tcPr>
            <w:tcW w:w="189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ometria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0-549, 559</w:t>
            </w:r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10, 8050, 8140, 8210, 8260, 8310, 8323, 8380, 8382, 8441, 8460-1, 8480-81, 8560, 857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9</w:t>
            </w:r>
          </w:p>
        </w:tc>
      </w:tr>
      <w:tr w:rsidR="003C15EC" w:rsidRPr="002E3ADB" w:rsidTr="00C87A66">
        <w:trPr>
          <w:trHeight w:val="215"/>
        </w:trPr>
        <w:tc>
          <w:tcPr>
            <w:tcW w:w="189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ar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9</w:t>
            </w:r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00-9589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9</w:t>
            </w:r>
          </w:p>
        </w:tc>
      </w:tr>
      <w:tr w:rsidR="003C15EC" w:rsidRPr="002E3ADB" w:rsidTr="00C87A66">
        <w:trPr>
          <w:trHeight w:val="260"/>
        </w:trPr>
        <w:tc>
          <w:tcPr>
            <w:tcW w:w="189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 Genita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0-519, 529, 570-79</w:t>
            </w:r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00-9589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9</w:t>
            </w:r>
          </w:p>
        </w:tc>
      </w:tr>
      <w:tr w:rsidR="003C15EC" w:rsidRPr="002E3ADB" w:rsidTr="00C87A66">
        <w:trPr>
          <w:trHeight w:val="188"/>
        </w:trPr>
        <w:tc>
          <w:tcPr>
            <w:tcW w:w="189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stat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9</w:t>
            </w:r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00-9589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9</w:t>
            </w:r>
          </w:p>
        </w:tc>
      </w:tr>
      <w:tr w:rsidR="003C15EC" w:rsidRPr="002E3ADB" w:rsidTr="00C87A66">
        <w:trPr>
          <w:trHeight w:val="197"/>
        </w:trPr>
        <w:tc>
          <w:tcPr>
            <w:tcW w:w="189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sti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0-629</w:t>
            </w:r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00-9589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9</w:t>
            </w:r>
          </w:p>
        </w:tc>
      </w:tr>
      <w:tr w:rsidR="003C15EC" w:rsidRPr="002E3ADB" w:rsidTr="00C87A66">
        <w:trPr>
          <w:trHeight w:val="215"/>
        </w:trPr>
        <w:tc>
          <w:tcPr>
            <w:tcW w:w="189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adde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0-679</w:t>
            </w:r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00-9589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9</w:t>
            </w:r>
          </w:p>
        </w:tc>
      </w:tr>
      <w:tr w:rsidR="003C15EC" w:rsidRPr="002E3ADB" w:rsidTr="00C87A66">
        <w:trPr>
          <w:trHeight w:val="233"/>
        </w:trPr>
        <w:tc>
          <w:tcPr>
            <w:tcW w:w="189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dne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9, 659</w:t>
            </w:r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00-9589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9</w:t>
            </w:r>
          </w:p>
        </w:tc>
      </w:tr>
      <w:tr w:rsidR="003C15EC" w:rsidRPr="002E3ADB" w:rsidTr="00C87A66">
        <w:trPr>
          <w:trHeight w:val="152"/>
        </w:trPr>
        <w:tc>
          <w:tcPr>
            <w:tcW w:w="189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i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CN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0-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00-9529, 9540-9589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9</w:t>
            </w:r>
          </w:p>
        </w:tc>
      </w:tr>
      <w:tr w:rsidR="003C15EC" w:rsidRPr="002E3ADB" w:rsidTr="00C87A66">
        <w:trPr>
          <w:trHeight w:val="170"/>
        </w:trPr>
        <w:tc>
          <w:tcPr>
            <w:tcW w:w="189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yroi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9</w:t>
            </w:r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00-9589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9</w:t>
            </w:r>
          </w:p>
        </w:tc>
      </w:tr>
      <w:tr w:rsidR="003C15EC" w:rsidRPr="002E3ADB" w:rsidTr="00C87A66">
        <w:trPr>
          <w:trHeight w:val="188"/>
        </w:trPr>
        <w:tc>
          <w:tcPr>
            <w:tcW w:w="189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C15EC" w:rsidRPr="002E3ADB" w:rsidRDefault="003C15EC" w:rsidP="00C87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lex genotype/</w:t>
            </w:r>
          </w:p>
          <w:p w:rsidR="003C15EC" w:rsidRPr="002E3ADB" w:rsidRDefault="003C15EC" w:rsidP="00C87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ryotype</w:t>
            </w:r>
            <w:proofErr w:type="spellEnd"/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arcom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C15EC" w:rsidRPr="002E3ADB" w:rsidRDefault="003C15EC" w:rsidP="00C87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-809</w:t>
            </w:r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C15EC" w:rsidRPr="002E3ADB" w:rsidRDefault="003C15EC" w:rsidP="00C87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04, 8810, 8811, 8825, 8830, 8850, 8854, 8890, 8901, 8910, 8912, 8990, 9120, 9180-9185, 9187, 9192-9195, 9220-9221, 9240, 9242, 9243, 9261, 9370-937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C15EC" w:rsidRPr="002E3ADB" w:rsidRDefault="003C15EC" w:rsidP="00C87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C15EC" w:rsidRPr="002E3ADB" w:rsidTr="00C87A66">
        <w:trPr>
          <w:trHeight w:val="188"/>
        </w:trPr>
        <w:tc>
          <w:tcPr>
            <w:tcW w:w="189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C15EC" w:rsidRPr="002E3ADB" w:rsidRDefault="003C15EC" w:rsidP="00C87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location</w:t>
            </w:r>
          </w:p>
          <w:p w:rsidR="003C15EC" w:rsidRPr="002E3ADB" w:rsidRDefault="003C15EC" w:rsidP="00C87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rcom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C15EC" w:rsidRPr="002E3ADB" w:rsidRDefault="003C15EC" w:rsidP="00C87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-809</w:t>
            </w:r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C15EC" w:rsidRPr="002E3ADB" w:rsidRDefault="003C15EC" w:rsidP="00C87A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ADB">
              <w:rPr>
                <w:rFonts w:ascii="Times New Roman" w:hAnsi="Times New Roman" w:cs="Times New Roman"/>
                <w:sz w:val="24"/>
                <w:szCs w:val="24"/>
              </w:rPr>
              <w:t>8806, 8814, 8833, 8852-3, 8920, 9040-1,9043-4, 9231, 9260, 9363, 9364, 9365, 9581</w:t>
            </w:r>
          </w:p>
          <w:p w:rsidR="003C15EC" w:rsidRPr="002E3ADB" w:rsidRDefault="003C15EC" w:rsidP="00C87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C15EC" w:rsidRPr="002E3ADB" w:rsidRDefault="003C15EC" w:rsidP="00C87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C15EC" w:rsidRPr="002E3ADB" w:rsidTr="00C87A66">
        <w:trPr>
          <w:trHeight w:val="188"/>
        </w:trPr>
        <w:tc>
          <w:tcPr>
            <w:tcW w:w="189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5EC" w:rsidRDefault="003C15EC" w:rsidP="00C87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3C15EC" w:rsidRPr="002E3ADB" w:rsidRDefault="003C15EC" w:rsidP="00C87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ltiple myelom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-809</w:t>
            </w:r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3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C15EC" w:rsidRDefault="003C15EC" w:rsidP="00C87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9</w:t>
            </w:r>
          </w:p>
          <w:p w:rsidR="003C15EC" w:rsidRDefault="003C15EC" w:rsidP="00C87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3C15EC" w:rsidRPr="002E3ADB" w:rsidRDefault="003C15EC" w:rsidP="00C87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C15EC" w:rsidRPr="002E3ADB" w:rsidTr="00C87A66">
        <w:trPr>
          <w:trHeight w:val="458"/>
        </w:trPr>
        <w:tc>
          <w:tcPr>
            <w:tcW w:w="189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hronic lymphocytic leukemi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-809</w:t>
            </w:r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2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9</w:t>
            </w:r>
          </w:p>
        </w:tc>
      </w:tr>
      <w:tr w:rsidR="003C15EC" w:rsidRPr="002E3ADB" w:rsidTr="00C87A66">
        <w:trPr>
          <w:trHeight w:val="360"/>
        </w:trPr>
        <w:tc>
          <w:tcPr>
            <w:tcW w:w="189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ute lymphocytic leukemi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-809</w:t>
            </w:r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21, 9828, 9831-7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9</w:t>
            </w:r>
          </w:p>
        </w:tc>
      </w:tr>
      <w:tr w:rsidR="003C15EC" w:rsidRPr="002E3ADB" w:rsidTr="00C87A66">
        <w:trPr>
          <w:trHeight w:val="420"/>
        </w:trPr>
        <w:tc>
          <w:tcPr>
            <w:tcW w:w="189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ronic </w:t>
            </w:r>
            <w:proofErr w:type="spellStart"/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elocytic</w:t>
            </w:r>
            <w:proofErr w:type="spellEnd"/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eukemi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-809</w:t>
            </w:r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63, 9875, 9876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9</w:t>
            </w:r>
          </w:p>
        </w:tc>
      </w:tr>
      <w:tr w:rsidR="003C15EC" w:rsidRPr="002E3ADB" w:rsidTr="00C87A66">
        <w:trPr>
          <w:trHeight w:val="413"/>
        </w:trPr>
        <w:tc>
          <w:tcPr>
            <w:tcW w:w="189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cute </w:t>
            </w:r>
            <w:proofErr w:type="spellStart"/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elocytic</w:t>
            </w:r>
            <w:proofErr w:type="spellEnd"/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eukemi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-809</w:t>
            </w:r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40, 9861, 9866-7, 9871-4, 9891, 9895-7, 992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9</w:t>
            </w:r>
          </w:p>
        </w:tc>
      </w:tr>
      <w:tr w:rsidR="003C15EC" w:rsidRPr="002E3ADB" w:rsidTr="00C87A66">
        <w:trPr>
          <w:trHeight w:val="998"/>
        </w:trPr>
        <w:tc>
          <w:tcPr>
            <w:tcW w:w="189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</w:t>
            </w:r>
            <w:proofErr w:type="spellStart"/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dgkins</w:t>
            </w:r>
            <w:proofErr w:type="spellEnd"/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ymphom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-809</w:t>
            </w:r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30, 9590-1, 9596, 9598, 9670-1, 9673, 9675, 9678-80, 9684, 9687, 9689-91, 9695, 9698-702, 9705, 9708-9, 9714, 9716-9, 9727-29, 9755, 9764, 9827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9</w:t>
            </w:r>
          </w:p>
        </w:tc>
      </w:tr>
      <w:tr w:rsidR="003C15EC" w:rsidRPr="002E3ADB" w:rsidTr="00C87A66">
        <w:trPr>
          <w:trHeight w:val="170"/>
        </w:trPr>
        <w:tc>
          <w:tcPr>
            <w:tcW w:w="189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dgkins</w:t>
            </w:r>
            <w:proofErr w:type="spellEnd"/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ymphom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-809</w:t>
            </w:r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50-5, 9659, 9661-7, 9945-6, 9948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9</w:t>
            </w:r>
          </w:p>
        </w:tc>
      </w:tr>
      <w:tr w:rsidR="003C15EC" w:rsidRPr="002E3ADB" w:rsidTr="00C87A66">
        <w:trPr>
          <w:trHeight w:val="440"/>
        </w:trPr>
        <w:tc>
          <w:tcPr>
            <w:tcW w:w="189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opharynx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, 24, 51-52, 90-91, 98-104, 108-9</w:t>
            </w:r>
          </w:p>
        </w:tc>
        <w:tc>
          <w:tcPr>
            <w:tcW w:w="3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00-9589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C15EC" w:rsidRPr="002E3ADB" w:rsidRDefault="003C15EC" w:rsidP="00C87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A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9</w:t>
            </w:r>
          </w:p>
        </w:tc>
      </w:tr>
    </w:tbl>
    <w:p w:rsidR="003C15EC" w:rsidRPr="002E3ADB" w:rsidRDefault="003C15EC" w:rsidP="003C15EC">
      <w:pPr>
        <w:ind w:firstLine="720"/>
        <w:rPr>
          <w:rFonts w:ascii="Times New Roman" w:hAnsi="Times New Roman" w:cs="Times New Roman"/>
          <w:sz w:val="24"/>
          <w:szCs w:val="24"/>
        </w:rPr>
      </w:pPr>
    </w:p>
    <w:p w:rsidR="003C15EC" w:rsidRPr="002E3ADB" w:rsidRDefault="003C15EC" w:rsidP="003C15EC">
      <w:pPr>
        <w:rPr>
          <w:rFonts w:ascii="Times New Roman" w:hAnsi="Times New Roman" w:cs="Times New Roman"/>
          <w:sz w:val="24"/>
          <w:szCs w:val="24"/>
        </w:rPr>
      </w:pPr>
    </w:p>
    <w:p w:rsidR="003C15EC" w:rsidRPr="002E3ADB" w:rsidRDefault="003C15EC" w:rsidP="003C15EC">
      <w:pPr>
        <w:rPr>
          <w:rFonts w:ascii="Times New Roman" w:hAnsi="Times New Roman" w:cs="Times New Roman"/>
          <w:sz w:val="24"/>
          <w:szCs w:val="24"/>
        </w:rPr>
      </w:pPr>
    </w:p>
    <w:p w:rsidR="003C15EC" w:rsidRPr="002E3ADB" w:rsidRDefault="003C15EC" w:rsidP="003C15EC">
      <w:pPr>
        <w:rPr>
          <w:rFonts w:ascii="Times New Roman" w:hAnsi="Times New Roman" w:cs="Times New Roman"/>
          <w:sz w:val="24"/>
          <w:szCs w:val="24"/>
        </w:rPr>
      </w:pPr>
      <w:r w:rsidRPr="002E3ADB">
        <w:rPr>
          <w:rFonts w:ascii="Times New Roman" w:hAnsi="Times New Roman" w:cs="Times New Roman"/>
          <w:sz w:val="24"/>
          <w:szCs w:val="24"/>
        </w:rPr>
        <w:br w:type="page"/>
      </w:r>
    </w:p>
    <w:p w:rsidR="002E7620" w:rsidRDefault="002E7620"/>
    <w:sectPr w:rsidR="002E7620" w:rsidSect="002E76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C15EC"/>
    <w:rsid w:val="002E7620"/>
    <w:rsid w:val="003C15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15EC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11</Words>
  <Characters>1775</Characters>
  <Application>Microsoft Office Word</Application>
  <DocSecurity>0</DocSecurity>
  <Lines>14</Lines>
  <Paragraphs>4</Paragraphs>
  <ScaleCrop>false</ScaleCrop>
  <Company>Microsoft</Company>
  <LinksUpToDate>false</LinksUpToDate>
  <CharactersWithSpaces>20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8</dc:creator>
  <cp:keywords/>
  <dc:description/>
  <cp:lastModifiedBy>loginwb8</cp:lastModifiedBy>
  <cp:revision>2</cp:revision>
  <dcterms:created xsi:type="dcterms:W3CDTF">2019-09-13T04:16:00Z</dcterms:created>
  <dcterms:modified xsi:type="dcterms:W3CDTF">2019-09-13T04:16:00Z</dcterms:modified>
</cp:coreProperties>
</file>